
<file path=[Content_Types].xml><?xml version="1.0" encoding="utf-8"?>
<Types xmlns="http://schemas.openxmlformats.org/package/2006/content-types">
  <Default Extension="xml" ContentType="application/vnd.openxmlformats-officedocument.wordprocessingml.document.main+xml"/>
  <Default Extension="rels" ContentType="application/vnd.openxmlformats-package.relationships+xml"/>
</Types>
</file>

<file path=_rels/.rels>&#65279;<?xml version="1.0" encoding="utf-8"?><Relationships xmlns="http://schemas.openxmlformats.org/package/2006/relationships"><Relationship Type="http://schemas.openxmlformats.org/officeDocument/2006/relationships/officeDocument" Target="/word/document.xml" Id="Rf2b1635144614ff4" /></Relationships>
</file>

<file path=word/document.xml><?xml version="1.0" encoding="utf-8"?>
<w:document xmlns:w="http://schemas.openxmlformats.org/wordprocessingml/2006/main">
  <w:body>
    <w:p>
      <w:r>
        <w:t>Supplemental Tables S1A-J. Multivariable Cox regression analysis of mRNA data of the investigated stem cell as well as differentiation markers for patients with GBM. Data were adjusted for sex, age at diagnosis and therapy regime (RCT, radiochemotherapy; RT, only radiotherapy; no T, no adjuvant therapy). 
Supplemental Tables S2A-I. Multivariable Cox regression analysis of protein data of the investigated stem cell as well as differentiation markers for patients with GBM. Data were adjusted for sex, age at diagnosis and therapy regime (RCT, radiochemotherapy; RT, only radiotherapy; no T, no adjuvant therapy). </w:t>
      </w:r>
    </w:p>
  </w:body>
</w:document>
</file>